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39F8" w:rsidRPr="00E317DB" w:rsidRDefault="00E317DB">
      <w:r w:rsidRPr="00E317DB">
        <w:rPr>
          <w:b/>
        </w:rPr>
        <w:t>Online resource 3</w:t>
      </w:r>
      <w:r w:rsidRPr="00E317DB">
        <w:t>. Sub group meta-analyse</w:t>
      </w:r>
      <w:r w:rsidR="000B2B57">
        <w:t>s of</w:t>
      </w:r>
      <w:r w:rsidRPr="00E317DB">
        <w:t xml:space="preserve"> pediatric population</w:t>
      </w:r>
      <w:r w:rsidR="000B2B57">
        <w:t>s</w:t>
      </w:r>
    </w:p>
    <w:p w:rsidR="00E317DB" w:rsidRDefault="00E317DB">
      <w:pPr>
        <w:rPr>
          <w:b/>
        </w:rPr>
      </w:pPr>
    </w:p>
    <w:p w:rsidR="00E317DB" w:rsidRDefault="009C05BB" w:rsidP="00E317DB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108D27" wp14:editId="4F03BDAD">
                <wp:simplePos x="0" y="0"/>
                <wp:positionH relativeFrom="margin">
                  <wp:posOffset>4030540</wp:posOffset>
                </wp:positionH>
                <wp:positionV relativeFrom="paragraph">
                  <wp:posOffset>1904365</wp:posOffset>
                </wp:positionV>
                <wp:extent cx="1603179" cy="291465"/>
                <wp:effectExtent l="0" t="0" r="0" b="0"/>
                <wp:wrapNone/>
                <wp:docPr id="3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3179" cy="291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317DB" w:rsidRPr="009C05BB" w:rsidRDefault="004B5D0F" w:rsidP="009C05BB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9C05BB">
                              <w:rPr>
                                <w:b/>
                                <w:sz w:val="16"/>
                                <w:szCs w:val="16"/>
                              </w:rPr>
                              <w:t xml:space="preserve">Males </w:t>
                            </w:r>
                            <w:r w:rsidR="009C05BB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        </w:t>
                            </w:r>
                            <w:r w:rsidRPr="009C05BB">
                              <w:rPr>
                                <w:b/>
                                <w:sz w:val="16"/>
                                <w:szCs w:val="16"/>
                              </w:rPr>
                              <w:t>Fema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D108D2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17.35pt;margin-top:149.95pt;width:126.25pt;height:22.95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" stroked="f">
                <v:textbox>
                  <w:txbxContent>
                    <w:p w:rsidR="00E317DB" w:rsidRPr="009C05BB" w:rsidRDefault="004B5D0F" w:rsidP="009C05BB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9C05BB">
                        <w:rPr>
                          <w:b/>
                          <w:sz w:val="16"/>
                          <w:szCs w:val="16"/>
                        </w:rPr>
                        <w:t xml:space="preserve">Males </w:t>
                      </w:r>
                      <w:r w:rsidR="009C05BB">
                        <w:rPr>
                          <w:b/>
                          <w:sz w:val="16"/>
                          <w:szCs w:val="16"/>
                        </w:rPr>
                        <w:t xml:space="preserve">         </w:t>
                      </w:r>
                      <w:r w:rsidRPr="009C05BB">
                        <w:rPr>
                          <w:b/>
                          <w:sz w:val="16"/>
                          <w:szCs w:val="16"/>
                        </w:rPr>
                        <w:t>Femal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0333F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FA76215" wp14:editId="736A7521">
                <wp:simplePos x="0" y="0"/>
                <wp:positionH relativeFrom="column">
                  <wp:posOffset>89752</wp:posOffset>
                </wp:positionH>
                <wp:positionV relativeFrom="paragraph">
                  <wp:posOffset>1960382</wp:posOffset>
                </wp:positionV>
                <wp:extent cx="654050" cy="291465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4050" cy="291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333F" w:rsidRPr="009C05BB" w:rsidRDefault="0070333F" w:rsidP="0070333F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9C05BB">
                              <w:rPr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  <w:r w:rsidRPr="009C05BB">
                              <w:rPr>
                                <w:b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 w:rsidRPr="009C05BB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&lt;0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FA76215" id="_x0000_s1027" type="#_x0000_t202" style="position:absolute;margin-left:7.05pt;margin-top:154.35pt;width:51.5pt;height:22.95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" stroked="f">
                <v:textbox>
                  <w:txbxContent>
                    <w:p w:rsidR="0070333F" w:rsidRPr="009C05BB" w:rsidRDefault="0070333F" w:rsidP="0070333F">
                      <w:pPr>
                        <w:rPr>
                          <w:b/>
                          <w:sz w:val="16"/>
                          <w:szCs w:val="16"/>
                        </w:rPr>
                      </w:pPr>
                      <w:r w:rsidRPr="009C05BB">
                        <w:rPr>
                          <w:b/>
                          <w:sz w:val="16"/>
                          <w:szCs w:val="16"/>
                        </w:rPr>
                        <w:t>I</w:t>
                      </w:r>
                      <w:r w:rsidRPr="009C05BB">
                        <w:rPr>
                          <w:b/>
                          <w:sz w:val="16"/>
                          <w:szCs w:val="16"/>
                          <w:vertAlign w:val="superscript"/>
                        </w:rPr>
                        <w:t>2</w:t>
                      </w:r>
                      <w:r w:rsidRPr="009C05BB">
                        <w:rPr>
                          <w:b/>
                          <w:sz w:val="16"/>
                          <w:szCs w:val="16"/>
                        </w:rPr>
                        <w:t xml:space="preserve"> &lt;0.001</w:t>
                      </w:r>
                    </w:p>
                  </w:txbxContent>
                </v:textbox>
              </v:shape>
            </w:pict>
          </mc:Fallback>
        </mc:AlternateContent>
      </w:r>
      <w:r w:rsidR="00C1090A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61C57FE" wp14:editId="18687F6C">
                <wp:simplePos x="0" y="0"/>
                <wp:positionH relativeFrom="margin">
                  <wp:posOffset>977410</wp:posOffset>
                </wp:positionH>
                <wp:positionV relativeFrom="paragraph">
                  <wp:posOffset>1196075</wp:posOffset>
                </wp:positionV>
                <wp:extent cx="196770" cy="109959"/>
                <wp:effectExtent l="0" t="0" r="0" b="4445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770" cy="10995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090A" w:rsidRPr="0016267E" w:rsidRDefault="00C1090A" w:rsidP="00C1090A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1C57FE" id="_x0000_s1028" type="#_x0000_t202" style="position:absolute;margin-left:76.95pt;margin-top:94.2pt;width:15.5pt;height:8.6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" stroked="f">
                <v:textbox>
                  <w:txbxContent>
                    <w:p w:rsidR="00C1090A" w:rsidRPr="0016267E" w:rsidRDefault="00C1090A" w:rsidP="00C1090A">
                      <w:pPr>
                        <w:rPr>
                          <w:b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E317DB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1968DDE" wp14:editId="27CD3C97">
                <wp:simplePos x="0" y="0"/>
                <wp:positionH relativeFrom="column">
                  <wp:posOffset>1195705</wp:posOffset>
                </wp:positionH>
                <wp:positionV relativeFrom="paragraph">
                  <wp:posOffset>1481455</wp:posOffset>
                </wp:positionV>
                <wp:extent cx="171450" cy="146050"/>
                <wp:effectExtent l="0" t="0" r="0" b="63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317DB" w:rsidRPr="00A44B14" w:rsidRDefault="00E317DB" w:rsidP="00E317DB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968DDE" id="_x0000_s1029" type="#_x0000_t202" style="position:absolute;margin-left:94.15pt;margin-top:116.65pt;width:13.5pt;height:11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" stroked="f">
                <v:textbox>
                  <w:txbxContent>
                    <w:p w:rsidR="00E317DB" w:rsidRPr="00A44B14" w:rsidRDefault="00E317DB" w:rsidP="00E317DB">
                      <w:pPr>
                        <w:rPr>
                          <w:b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C1090A" w:rsidRPr="00ED6712">
        <w:rPr>
          <w:noProof/>
        </w:rPr>
        <w:drawing>
          <wp:inline distT="0" distB="0" distL="0" distR="0" wp14:anchorId="0A0B9BDD" wp14:editId="7A67252E">
            <wp:extent cx="5742494" cy="2407534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35" t="12299" r="6478" b="38274"/>
                    <a:stretch/>
                  </pic:blipFill>
                  <pic:spPr bwMode="auto">
                    <a:xfrm>
                      <a:off x="0" y="0"/>
                      <a:ext cx="5753780" cy="2412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317DB" w:rsidRDefault="00E317DB">
      <w:pPr>
        <w:rPr>
          <w:sz w:val="24"/>
          <w:szCs w:val="24"/>
        </w:rPr>
      </w:pPr>
      <w:r>
        <w:rPr>
          <w:b/>
        </w:rPr>
        <w:t xml:space="preserve">Figure 1. </w:t>
      </w:r>
      <w:r w:rsidRPr="00124702">
        <w:t>Sex difference</w:t>
      </w:r>
      <w:r w:rsidR="004B5D0F">
        <w:t>s</w:t>
      </w:r>
      <w:r w:rsidRPr="00124702">
        <w:t xml:space="preserve"> in the odds of sustaining a C-ACL injury</w:t>
      </w:r>
      <w:r>
        <w:t xml:space="preserve"> (</w:t>
      </w:r>
      <w:r w:rsidRPr="005E7442">
        <w:rPr>
          <w:sz w:val="24"/>
          <w:szCs w:val="24"/>
        </w:rPr>
        <w:t>C-ACL injury n=130, controls n=754)</w:t>
      </w:r>
      <w:r>
        <w:rPr>
          <w:sz w:val="24"/>
          <w:szCs w:val="24"/>
        </w:rPr>
        <w:t>. P=pediatric</w:t>
      </w:r>
    </w:p>
    <w:p w:rsidR="005E5742" w:rsidRDefault="005E5742">
      <w:pPr>
        <w:rPr>
          <w:sz w:val="24"/>
          <w:szCs w:val="24"/>
        </w:rPr>
      </w:pPr>
    </w:p>
    <w:p w:rsidR="003F648E" w:rsidRDefault="003F648E">
      <w:pPr>
        <w:rPr>
          <w:sz w:val="24"/>
          <w:szCs w:val="24"/>
        </w:rPr>
      </w:pPr>
    </w:p>
    <w:p w:rsidR="003F648E" w:rsidRDefault="003F648E">
      <w:pPr>
        <w:rPr>
          <w:sz w:val="24"/>
          <w:szCs w:val="24"/>
        </w:rPr>
      </w:pPr>
    </w:p>
    <w:p w:rsidR="00BB0AA6" w:rsidRDefault="009C05BB">
      <w:pPr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1C9BBB7" wp14:editId="43332CA1">
                <wp:simplePos x="0" y="0"/>
                <wp:positionH relativeFrom="margin">
                  <wp:posOffset>4411491</wp:posOffset>
                </wp:positionH>
                <wp:positionV relativeFrom="paragraph">
                  <wp:posOffset>1769745</wp:posOffset>
                </wp:positionV>
                <wp:extent cx="1603094" cy="291465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3094" cy="291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B0AA6" w:rsidRPr="009C05BB" w:rsidRDefault="00781A03" w:rsidP="009C05BB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9C05BB">
                              <w:rPr>
                                <w:b/>
                                <w:sz w:val="16"/>
                                <w:szCs w:val="16"/>
                              </w:rPr>
                              <w:t xml:space="preserve">&gt;14 years          </w:t>
                            </w:r>
                            <w:r w:rsidR="009C05BB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9C05BB">
                              <w:rPr>
                                <w:b/>
                                <w:sz w:val="16"/>
                                <w:szCs w:val="16"/>
                              </w:rPr>
                              <w:t>&lt;14 yea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1C9BBB7" id="_x0000_s1030" type="#_x0000_t202" style="position:absolute;margin-left:347.35pt;margin-top:139.35pt;width:126.25pt;height:22.95pt;z-index:25166438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" stroked="f">
                <v:textbox>
                  <w:txbxContent>
                    <w:p w:rsidR="00BB0AA6" w:rsidRPr="009C05BB" w:rsidRDefault="00781A03" w:rsidP="009C05BB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9C05BB">
                        <w:rPr>
                          <w:b/>
                          <w:sz w:val="16"/>
                          <w:szCs w:val="16"/>
                        </w:rPr>
                        <w:t xml:space="preserve">&gt;14 years          </w:t>
                      </w:r>
                      <w:r w:rsidR="009C05BB">
                        <w:rPr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9C05BB">
                        <w:rPr>
                          <w:b/>
                          <w:sz w:val="16"/>
                          <w:szCs w:val="16"/>
                        </w:rPr>
                        <w:t>&lt;14 year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328AE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00D8800" wp14:editId="422734BA">
                <wp:simplePos x="0" y="0"/>
                <wp:positionH relativeFrom="margin">
                  <wp:posOffset>2931425</wp:posOffset>
                </wp:positionH>
                <wp:positionV relativeFrom="paragraph">
                  <wp:posOffset>201568</wp:posOffset>
                </wp:positionV>
                <wp:extent cx="1504404" cy="291465"/>
                <wp:effectExtent l="0" t="0" r="635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04404" cy="291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5D0F" w:rsidRPr="0016267E" w:rsidRDefault="004B5D0F" w:rsidP="004B5D0F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6F2B8CE" id="_x0000_t202" coordsize="21600,21600" o:spt="202" path="m,l,21600r21600,l21600,xe">
                <v:stroke joinstyle="miter"/>
                <v:path gradientshapeok="t" o:connecttype="rect"/>
              </v:shapetype>
              <v:shape id="_x0000_s1030" type="#_x0000_t202" style="position:absolute;margin-left:230.8pt;margin-top:15.85pt;width:118.45pt;height:22.95pt;z-index:25167052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" stroked="f">
                <v:textbox>
                  <w:txbxContent>
                    <w:p w:rsidR="004B5D0F" w:rsidRPr="0016267E" w:rsidRDefault="004B5D0F" w:rsidP="004B5D0F">
                      <w:pPr>
                        <w:rPr>
                          <w:b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D2205F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51E9D68" wp14:editId="328996D1">
                <wp:simplePos x="0" y="0"/>
                <wp:positionH relativeFrom="column">
                  <wp:posOffset>59618</wp:posOffset>
                </wp:positionH>
                <wp:positionV relativeFrom="paragraph">
                  <wp:posOffset>1864055</wp:posOffset>
                </wp:positionV>
                <wp:extent cx="654050" cy="291465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4050" cy="291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E5742" w:rsidRPr="009C05BB" w:rsidRDefault="005E5742" w:rsidP="005E5742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9C05BB">
                              <w:rPr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  <w:r w:rsidRPr="009C05BB">
                              <w:rPr>
                                <w:b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 w:rsidRPr="009C05BB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&lt;0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51E9D68" id="_x0000_s1032" type="#_x0000_t202" style="position:absolute;margin-left:4.7pt;margin-top:146.8pt;width:51.5pt;height:22.9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" stroked="f">
                <v:textbox>
                  <w:txbxContent>
                    <w:p w:rsidR="005E5742" w:rsidRPr="009C05BB" w:rsidRDefault="005E5742" w:rsidP="005E5742">
                      <w:pPr>
                        <w:rPr>
                          <w:b/>
                          <w:sz w:val="16"/>
                          <w:szCs w:val="16"/>
                        </w:rPr>
                      </w:pPr>
                      <w:r w:rsidRPr="009C05BB">
                        <w:rPr>
                          <w:b/>
                          <w:sz w:val="16"/>
                          <w:szCs w:val="16"/>
                        </w:rPr>
                        <w:t>I</w:t>
                      </w:r>
                      <w:r w:rsidRPr="009C05BB">
                        <w:rPr>
                          <w:b/>
                          <w:sz w:val="16"/>
                          <w:szCs w:val="16"/>
                          <w:vertAlign w:val="superscript"/>
                        </w:rPr>
                        <w:t>2</w:t>
                      </w:r>
                      <w:r w:rsidRPr="009C05BB">
                        <w:rPr>
                          <w:b/>
                          <w:sz w:val="16"/>
                          <w:szCs w:val="16"/>
                        </w:rPr>
                        <w:t xml:space="preserve"> &lt;0.001</w:t>
                      </w:r>
                    </w:p>
                  </w:txbxContent>
                </v:textbox>
              </v:shape>
            </w:pict>
          </mc:Fallback>
        </mc:AlternateContent>
      </w:r>
      <w:r w:rsidR="00D2205F" w:rsidRPr="00753D5F">
        <w:rPr>
          <w:noProof/>
        </w:rPr>
        <w:drawing>
          <wp:inline distT="0" distB="0" distL="0" distR="0" wp14:anchorId="16D4E280" wp14:editId="000206D8">
            <wp:extent cx="5851003" cy="2250440"/>
            <wp:effectExtent l="0" t="0" r="0" b="0"/>
            <wp:docPr id="13" name="Bildobjekt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07" r="1994" b="37757"/>
                    <a:stretch/>
                  </pic:blipFill>
                  <pic:spPr bwMode="auto">
                    <a:xfrm>
                      <a:off x="0" y="0"/>
                      <a:ext cx="5853691" cy="2251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75585" w:rsidRPr="00C1090A" w:rsidRDefault="00BB0AA6" w:rsidP="004B5D0F">
      <w:r w:rsidRPr="00781A03">
        <w:rPr>
          <w:b/>
        </w:rPr>
        <w:t xml:space="preserve">Figure 2. </w:t>
      </w:r>
      <w:r w:rsidR="00781A03" w:rsidRPr="00781A03">
        <w:t>Difference in the odds of sustaining a C-ACL injury between those older than 14 and those younger than 14 years (C-ACL injury n=78, controls n=337)</w:t>
      </w:r>
      <w:r w:rsidR="00275585">
        <w:t xml:space="preserve"> </w:t>
      </w:r>
    </w:p>
    <w:p w:rsidR="000548B7" w:rsidRPr="00C1090A" w:rsidRDefault="000548B7">
      <w:r w:rsidRPr="00C1090A">
        <w:br w:type="page"/>
      </w:r>
    </w:p>
    <w:p w:rsidR="000548B7" w:rsidRDefault="000548B7" w:rsidP="00781A03">
      <w:pPr>
        <w:rPr>
          <w:b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625F6A6" wp14:editId="097414B3">
                <wp:simplePos x="0" y="0"/>
                <wp:positionH relativeFrom="margin">
                  <wp:posOffset>3858260</wp:posOffset>
                </wp:positionH>
                <wp:positionV relativeFrom="paragraph">
                  <wp:posOffset>1692910</wp:posOffset>
                </wp:positionV>
                <wp:extent cx="2301728" cy="291465"/>
                <wp:effectExtent l="0" t="0" r="381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1728" cy="291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48B7" w:rsidRPr="005B60C3" w:rsidRDefault="000548B7" w:rsidP="005B60C3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5B60C3">
                              <w:rPr>
                                <w:b/>
                                <w:sz w:val="16"/>
                                <w:szCs w:val="16"/>
                              </w:rPr>
                              <w:t>No family history          Family histor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625F6A6" id="_x0000_s1033" type="#_x0000_t202" style="position:absolute;margin-left:303.8pt;margin-top:133.3pt;width:181.25pt;height:22.95pt;z-index:25166848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" stroked="f">
                <v:textbox>
                  <w:txbxContent>
                    <w:p w:rsidR="000548B7" w:rsidRPr="005B60C3" w:rsidRDefault="000548B7" w:rsidP="005B60C3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5B60C3">
                        <w:rPr>
                          <w:b/>
                          <w:sz w:val="16"/>
                          <w:szCs w:val="16"/>
                        </w:rPr>
                        <w:t>No family history          Family histor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E67A0AD" wp14:editId="188C05EF">
                <wp:simplePos x="0" y="0"/>
                <wp:positionH relativeFrom="column">
                  <wp:posOffset>14068</wp:posOffset>
                </wp:positionH>
                <wp:positionV relativeFrom="paragraph">
                  <wp:posOffset>1744394</wp:posOffset>
                </wp:positionV>
                <wp:extent cx="654050" cy="291465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4050" cy="291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48B7" w:rsidRPr="005B60C3" w:rsidRDefault="000548B7" w:rsidP="000548B7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5B60C3">
                              <w:rPr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  <w:r w:rsidRPr="005B60C3">
                              <w:rPr>
                                <w:b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 w:rsidRPr="005B60C3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&lt;0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E67A0AD" id="_x0000_s1034" type="#_x0000_t202" style="position:absolute;margin-left:1.1pt;margin-top:137.35pt;width:51.5pt;height:22.9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" stroked="f">
                <v:textbox>
                  <w:txbxContent>
                    <w:p w:rsidR="000548B7" w:rsidRPr="005B60C3" w:rsidRDefault="000548B7" w:rsidP="000548B7">
                      <w:pPr>
                        <w:rPr>
                          <w:b/>
                          <w:sz w:val="16"/>
                          <w:szCs w:val="16"/>
                        </w:rPr>
                      </w:pPr>
                      <w:r w:rsidRPr="005B60C3">
                        <w:rPr>
                          <w:b/>
                          <w:sz w:val="16"/>
                          <w:szCs w:val="16"/>
                        </w:rPr>
                        <w:t>I</w:t>
                      </w:r>
                      <w:r w:rsidRPr="005B60C3">
                        <w:rPr>
                          <w:b/>
                          <w:sz w:val="16"/>
                          <w:szCs w:val="16"/>
                          <w:vertAlign w:val="superscript"/>
                        </w:rPr>
                        <w:t>2</w:t>
                      </w:r>
                      <w:r w:rsidRPr="005B60C3">
                        <w:rPr>
                          <w:b/>
                          <w:sz w:val="16"/>
                          <w:szCs w:val="16"/>
                        </w:rPr>
                        <w:t xml:space="preserve"> &lt;0.001</w:t>
                      </w:r>
                    </w:p>
                  </w:txbxContent>
                </v:textbox>
              </v:shape>
            </w:pict>
          </mc:Fallback>
        </mc:AlternateContent>
      </w:r>
      <w:r w:rsidR="00F606FB" w:rsidRPr="00A67A66">
        <w:rPr>
          <w:noProof/>
        </w:rPr>
        <w:drawing>
          <wp:inline distT="0" distB="0" distL="0" distR="0" wp14:anchorId="1243D005" wp14:editId="4E900730">
            <wp:extent cx="5870268" cy="2193403"/>
            <wp:effectExtent l="0" t="0" r="0" b="0"/>
            <wp:docPr id="12" name="Bildobjekt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90" t="12813" r="5478" b="41767"/>
                    <a:stretch/>
                  </pic:blipFill>
                  <pic:spPr bwMode="auto">
                    <a:xfrm>
                      <a:off x="0" y="0"/>
                      <a:ext cx="5892647" cy="2201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E5742" w:rsidRPr="000548B7" w:rsidRDefault="000548B7" w:rsidP="000548B7">
      <w:r w:rsidRPr="000548B7">
        <w:rPr>
          <w:b/>
        </w:rPr>
        <w:t>Figure 3.</w:t>
      </w:r>
      <w:r w:rsidRPr="000548B7">
        <w:t xml:space="preserve"> Difference in the odds of sustaining a C-ACL injury between those with a family history of anterior cruciate ligament injury and those without (C-ACL injury n=78, controls n=337)</w:t>
      </w:r>
      <w:r>
        <w:t>. P=pediatric</w:t>
      </w:r>
    </w:p>
    <w:sectPr w:rsidR="005E5742" w:rsidRPr="000548B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242D" w:rsidRDefault="009A242D" w:rsidP="00FC02AE">
      <w:pPr>
        <w:spacing w:after="0" w:line="240" w:lineRule="auto"/>
      </w:pPr>
      <w:r>
        <w:separator/>
      </w:r>
    </w:p>
  </w:endnote>
  <w:endnote w:type="continuationSeparator" w:id="0">
    <w:p w:rsidR="009A242D" w:rsidRDefault="009A242D" w:rsidP="00FC02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C02AE" w:rsidRDefault="00FC02AE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C02AE" w:rsidRDefault="00FC02AE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C02AE" w:rsidRDefault="00FC02AE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242D" w:rsidRDefault="009A242D" w:rsidP="00FC02AE">
      <w:pPr>
        <w:spacing w:after="0" w:line="240" w:lineRule="auto"/>
      </w:pPr>
      <w:r>
        <w:separator/>
      </w:r>
    </w:p>
  </w:footnote>
  <w:footnote w:type="continuationSeparator" w:id="0">
    <w:p w:rsidR="009A242D" w:rsidRDefault="009A242D" w:rsidP="00FC02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C02AE" w:rsidRDefault="00FC02AE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C02AE" w:rsidRPr="002B57DF" w:rsidRDefault="00FC02AE" w:rsidP="00FC02AE">
    <w:pPr>
      <w:rPr>
        <w:sz w:val="20"/>
        <w:szCs w:val="20"/>
      </w:rPr>
    </w:pPr>
    <w:r w:rsidRPr="002B57DF">
      <w:rPr>
        <w:sz w:val="20"/>
        <w:szCs w:val="20"/>
      </w:rPr>
      <w:t>Risk factors</w:t>
    </w:r>
    <w:bookmarkStart w:id="0" w:name="_GoBack"/>
    <w:bookmarkEnd w:id="0"/>
    <w:r w:rsidRPr="002B57DF">
      <w:rPr>
        <w:sz w:val="20"/>
        <w:szCs w:val="20"/>
      </w:rPr>
      <w:t xml:space="preserve"> for contra-lateral secondary anterior cruciate ligament injury: A systematic review with meta-analysis</w:t>
    </w:r>
    <w:r>
      <w:rPr>
        <w:sz w:val="20"/>
        <w:szCs w:val="20"/>
      </w:rPr>
      <w:t xml:space="preserve">, Sports Medicine, Anna Cronström; anna.cronstrom@umu.se, Eva </w:t>
    </w:r>
    <w:proofErr w:type="spellStart"/>
    <w:r>
      <w:rPr>
        <w:sz w:val="20"/>
        <w:szCs w:val="20"/>
      </w:rPr>
      <w:t>Tengman</w:t>
    </w:r>
    <w:proofErr w:type="spellEnd"/>
    <w:r>
      <w:rPr>
        <w:sz w:val="20"/>
        <w:szCs w:val="20"/>
      </w:rPr>
      <w:t xml:space="preserve">, Charlotte </w:t>
    </w:r>
    <w:proofErr w:type="spellStart"/>
    <w:r>
      <w:rPr>
        <w:sz w:val="20"/>
        <w:szCs w:val="20"/>
      </w:rPr>
      <w:t>Häger</w:t>
    </w:r>
    <w:proofErr w:type="spellEnd"/>
    <w:r>
      <w:rPr>
        <w:sz w:val="20"/>
        <w:szCs w:val="20"/>
      </w:rPr>
      <w:t xml:space="preserve">, </w:t>
    </w:r>
    <w:proofErr w:type="spellStart"/>
    <w:r>
      <w:rPr>
        <w:sz w:val="20"/>
        <w:szCs w:val="20"/>
      </w:rPr>
      <w:t>Umeå</w:t>
    </w:r>
    <w:proofErr w:type="spellEnd"/>
    <w:r>
      <w:rPr>
        <w:sz w:val="20"/>
        <w:szCs w:val="20"/>
      </w:rPr>
      <w:t xml:space="preserve"> University</w:t>
    </w:r>
  </w:p>
  <w:p w:rsidR="00FC02AE" w:rsidRDefault="00FC02AE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C02AE" w:rsidRDefault="00FC02AE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7DB"/>
    <w:rsid w:val="000548B7"/>
    <w:rsid w:val="000B2B57"/>
    <w:rsid w:val="00180C69"/>
    <w:rsid w:val="00275585"/>
    <w:rsid w:val="003F648E"/>
    <w:rsid w:val="004B5D0F"/>
    <w:rsid w:val="004F39F8"/>
    <w:rsid w:val="00552482"/>
    <w:rsid w:val="005B60C3"/>
    <w:rsid w:val="005E5742"/>
    <w:rsid w:val="0070333F"/>
    <w:rsid w:val="007328AE"/>
    <w:rsid w:val="00781A03"/>
    <w:rsid w:val="009A242D"/>
    <w:rsid w:val="009C05BB"/>
    <w:rsid w:val="00BB0AA6"/>
    <w:rsid w:val="00C1090A"/>
    <w:rsid w:val="00D2205F"/>
    <w:rsid w:val="00E317DB"/>
    <w:rsid w:val="00F50BA0"/>
    <w:rsid w:val="00F606FB"/>
    <w:rsid w:val="00FC0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A051B3-6D0E-4324-ACAF-AFA8F7CE6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FC02A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C02AE"/>
  </w:style>
  <w:style w:type="paragraph" w:styleId="Sidfot">
    <w:name w:val="footer"/>
    <w:basedOn w:val="Normal"/>
    <w:link w:val="SidfotChar"/>
    <w:uiPriority w:val="99"/>
    <w:unhideWhenUsed/>
    <w:rsid w:val="00FC02A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C02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2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ronström</dc:creator>
  <cp:keywords/>
  <dc:description/>
  <cp:lastModifiedBy>Anna Cronström</cp:lastModifiedBy>
  <cp:revision>13</cp:revision>
  <dcterms:created xsi:type="dcterms:W3CDTF">2020-04-03T09:24:00Z</dcterms:created>
  <dcterms:modified xsi:type="dcterms:W3CDTF">2020-04-16T15:08:00Z</dcterms:modified>
</cp:coreProperties>
</file>